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74"/>
        <w:gridCol w:w="482"/>
        <w:gridCol w:w="482"/>
        <w:gridCol w:w="482"/>
        <w:gridCol w:w="733"/>
        <w:gridCol w:w="482"/>
        <w:gridCol w:w="482"/>
        <w:gridCol w:w="482"/>
        <w:gridCol w:w="482"/>
      </w:tblGrid>
      <w:tr w:rsidR="008361EF" w14:paraId="07D4976E" w14:textId="60FB0312" w:rsidTr="00127B1D">
        <w:trPr>
          <w:cantSplit/>
          <w:trHeight w:val="3534"/>
        </w:trPr>
        <w:tc>
          <w:tcPr>
            <w:tcW w:w="0" w:type="auto"/>
          </w:tcPr>
          <w:p w14:paraId="1552E705" w14:textId="77777777" w:rsidR="008361EF" w:rsidRPr="00191AB1" w:rsidRDefault="008361E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extDirection w:val="btLr"/>
          </w:tcPr>
          <w:p w14:paraId="28757299" w14:textId="6B4B6060" w:rsidR="008361EF" w:rsidRPr="00191AB1" w:rsidRDefault="008361EF" w:rsidP="008361EF">
            <w:pPr>
              <w:ind w:left="113" w:right="113"/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Confounding</w:t>
            </w:r>
          </w:p>
        </w:tc>
        <w:tc>
          <w:tcPr>
            <w:tcW w:w="0" w:type="auto"/>
            <w:textDirection w:val="btLr"/>
          </w:tcPr>
          <w:p w14:paraId="3CBA31DF" w14:textId="0A2937A5" w:rsidR="008361EF" w:rsidRPr="00191AB1" w:rsidRDefault="008361EF" w:rsidP="008361EF">
            <w:pPr>
              <w:ind w:left="113" w:right="113"/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Selection of participants</w:t>
            </w:r>
          </w:p>
        </w:tc>
        <w:tc>
          <w:tcPr>
            <w:tcW w:w="0" w:type="auto"/>
            <w:textDirection w:val="btLr"/>
          </w:tcPr>
          <w:p w14:paraId="4E180D21" w14:textId="59A62299" w:rsidR="008361EF" w:rsidRPr="00191AB1" w:rsidRDefault="008361EF" w:rsidP="008361EF">
            <w:pPr>
              <w:ind w:left="113" w:right="113"/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Classification of interventions</w:t>
            </w:r>
          </w:p>
        </w:tc>
        <w:tc>
          <w:tcPr>
            <w:tcW w:w="733" w:type="dxa"/>
            <w:textDirection w:val="btLr"/>
          </w:tcPr>
          <w:p w14:paraId="0BBC9205" w14:textId="490E384D" w:rsidR="008361EF" w:rsidRPr="00191AB1" w:rsidRDefault="008361EF" w:rsidP="008361EF">
            <w:pPr>
              <w:ind w:left="113" w:right="113"/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Deviations from intended interventions</w:t>
            </w:r>
          </w:p>
        </w:tc>
        <w:tc>
          <w:tcPr>
            <w:tcW w:w="482" w:type="dxa"/>
            <w:textDirection w:val="btLr"/>
          </w:tcPr>
          <w:p w14:paraId="5C3A73ED" w14:textId="643FE2B5" w:rsidR="008361EF" w:rsidRPr="00191AB1" w:rsidRDefault="008361EF" w:rsidP="008361EF">
            <w:pPr>
              <w:ind w:left="113" w:right="113"/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Missing data</w:t>
            </w:r>
          </w:p>
        </w:tc>
        <w:tc>
          <w:tcPr>
            <w:tcW w:w="0" w:type="auto"/>
            <w:textDirection w:val="btLr"/>
          </w:tcPr>
          <w:p w14:paraId="497E2815" w14:textId="660AE57A" w:rsidR="008361EF" w:rsidRPr="00191AB1" w:rsidRDefault="008361EF" w:rsidP="008361EF">
            <w:pPr>
              <w:ind w:left="113" w:right="113"/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Measurement of outcomes</w:t>
            </w:r>
          </w:p>
        </w:tc>
        <w:tc>
          <w:tcPr>
            <w:tcW w:w="0" w:type="auto"/>
            <w:textDirection w:val="btLr"/>
          </w:tcPr>
          <w:p w14:paraId="6C01A076" w14:textId="431D9EFB" w:rsidR="008361EF" w:rsidRPr="00191AB1" w:rsidRDefault="008361EF" w:rsidP="008361EF">
            <w:pPr>
              <w:ind w:left="113" w:right="113"/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Selection of the reported result</w:t>
            </w:r>
          </w:p>
        </w:tc>
        <w:tc>
          <w:tcPr>
            <w:tcW w:w="0" w:type="auto"/>
            <w:textDirection w:val="btLr"/>
          </w:tcPr>
          <w:p w14:paraId="18B1AF38" w14:textId="06F8F544" w:rsidR="008361EF" w:rsidRPr="00191AB1" w:rsidRDefault="008361EF" w:rsidP="008361EF">
            <w:pPr>
              <w:ind w:left="113" w:right="113"/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 xml:space="preserve">Overall risk of bias </w:t>
            </w:r>
          </w:p>
        </w:tc>
      </w:tr>
      <w:tr w:rsidR="008361EF" w14:paraId="627663C3" w14:textId="739BBD79" w:rsidTr="00127B1D">
        <w:tc>
          <w:tcPr>
            <w:tcW w:w="0" w:type="auto"/>
          </w:tcPr>
          <w:p w14:paraId="01C21CB9" w14:textId="4D27DCC1" w:rsidR="008361EF" w:rsidRPr="00191AB1" w:rsidRDefault="008361EF">
            <w:pPr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Baxter 2005</w:t>
            </w:r>
          </w:p>
        </w:tc>
        <w:tc>
          <w:tcPr>
            <w:tcW w:w="0" w:type="auto"/>
          </w:tcPr>
          <w:p w14:paraId="0ED49CCF" w14:textId="5BB29D88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5255B3" wp14:editId="77AFF72D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8890</wp:posOffset>
                      </wp:positionV>
                      <wp:extent cx="152400" cy="139700"/>
                      <wp:effectExtent l="0" t="0" r="19050" b="12700"/>
                      <wp:wrapNone/>
                      <wp:docPr id="1822686759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D0F3169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1" o:spid="_x0000_s1026" type="#_x0000_t120" style="position:absolute;margin-left:.15pt;margin-top:.7pt;width:12pt;height:1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0D905C24" w14:textId="3E56AAB4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DDF8D4A" wp14:editId="636C361A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1430</wp:posOffset>
                      </wp:positionV>
                      <wp:extent cx="152400" cy="139700"/>
                      <wp:effectExtent l="0" t="0" r="19050" b="12700"/>
                      <wp:wrapNone/>
                      <wp:docPr id="1281948945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65D6274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1" o:spid="_x0000_s1026" type="#_x0000_t120" style="position:absolute;margin-left:1.9pt;margin-top:.9pt;width:12pt;height:1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762B7843" w14:textId="0A6225E2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2541143" wp14:editId="3A2B2A3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1430</wp:posOffset>
                      </wp:positionV>
                      <wp:extent cx="152400" cy="139700"/>
                      <wp:effectExtent l="0" t="0" r="19050" b="12700"/>
                      <wp:wrapNone/>
                      <wp:docPr id="2088232192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F19E34" id="Flowchart: Connector 1" o:spid="_x0000_s1026" type="#_x0000_t120" style="position:absolute;margin-left:1.5pt;margin-top:.9pt;width:12pt;height:1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33" w:type="dxa"/>
          </w:tcPr>
          <w:p w14:paraId="7CB1A277" w14:textId="6E860E8C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7E909DF" wp14:editId="5230FA88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17780</wp:posOffset>
                      </wp:positionV>
                      <wp:extent cx="152400" cy="139700"/>
                      <wp:effectExtent l="0" t="0" r="19050" b="12700"/>
                      <wp:wrapNone/>
                      <wp:docPr id="806001214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B6ED083" id="Flowchart: Connector 1" o:spid="_x0000_s1026" type="#_x0000_t120" style="position:absolute;margin-left:7.6pt;margin-top:1.4pt;width:12pt;height:1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482" w:type="dxa"/>
          </w:tcPr>
          <w:p w14:paraId="45B2A072" w14:textId="0AF69CB6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1E6A61E" wp14:editId="1D808996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7780</wp:posOffset>
                      </wp:positionV>
                      <wp:extent cx="152400" cy="139700"/>
                      <wp:effectExtent l="0" t="0" r="19050" b="12700"/>
                      <wp:wrapNone/>
                      <wp:docPr id="1239524767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61A60B3" id="Flowchart: Connector 1" o:spid="_x0000_s1026" type="#_x0000_t120" style="position:absolute;margin-left:.45pt;margin-top:1.4pt;width:12pt;height:1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70C220EF" w14:textId="27EB5D29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B61B754" wp14:editId="760B420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7780</wp:posOffset>
                      </wp:positionV>
                      <wp:extent cx="152400" cy="139700"/>
                      <wp:effectExtent l="0" t="0" r="19050" b="12700"/>
                      <wp:wrapNone/>
                      <wp:docPr id="1272579735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5E2DFC" id="Flowchart: Connector 1" o:spid="_x0000_s1026" type="#_x0000_t120" style="position:absolute;margin-left:.05pt;margin-top:1.4pt;width:12pt;height:1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623CC6CE" w14:textId="6C63A370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581FF4A" wp14:editId="29E2D07A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11430</wp:posOffset>
                      </wp:positionV>
                      <wp:extent cx="152400" cy="139700"/>
                      <wp:effectExtent l="0" t="0" r="19050" b="12700"/>
                      <wp:wrapNone/>
                      <wp:docPr id="1971992653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5171F4" id="Flowchart: Connector 1" o:spid="_x0000_s1026" type="#_x0000_t120" style="position:absolute;margin-left:1.65pt;margin-top:.9pt;width:12pt;height:1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38C0CBC2" w14:textId="33B06B82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2193C50" wp14:editId="173F6CAB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1430</wp:posOffset>
                      </wp:positionV>
                      <wp:extent cx="152400" cy="139700"/>
                      <wp:effectExtent l="0" t="0" r="19050" b="12700"/>
                      <wp:wrapNone/>
                      <wp:docPr id="628904272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7C67897" id="Flowchart: Connector 1" o:spid="_x0000_s1026" type="#_x0000_t120" style="position:absolute;margin-left:.75pt;margin-top:.9pt;width:12pt;height:1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8361EF" w14:paraId="3D05BF45" w14:textId="5755B49B" w:rsidTr="00127B1D">
        <w:tc>
          <w:tcPr>
            <w:tcW w:w="0" w:type="auto"/>
          </w:tcPr>
          <w:p w14:paraId="72DE2241" w14:textId="07DF4A94" w:rsidR="008361EF" w:rsidRPr="00191AB1" w:rsidRDefault="008361EF">
            <w:pPr>
              <w:rPr>
                <w:rFonts w:ascii="Arial" w:hAnsi="Arial" w:cs="Arial"/>
              </w:rPr>
            </w:pPr>
            <w:proofErr w:type="spellStart"/>
            <w:r w:rsidRPr="00191AB1">
              <w:rPr>
                <w:rFonts w:ascii="Arial" w:hAnsi="Arial" w:cs="Arial"/>
              </w:rPr>
              <w:t>Clarfield</w:t>
            </w:r>
            <w:proofErr w:type="spellEnd"/>
            <w:r w:rsidRPr="00191AB1">
              <w:rPr>
                <w:rFonts w:ascii="Arial" w:hAnsi="Arial" w:cs="Arial"/>
              </w:rPr>
              <w:t xml:space="preserve"> 2023</w:t>
            </w:r>
          </w:p>
        </w:tc>
        <w:tc>
          <w:tcPr>
            <w:tcW w:w="0" w:type="auto"/>
          </w:tcPr>
          <w:p w14:paraId="4ED4FF77" w14:textId="00CD2C84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A317A20" wp14:editId="24B4C37F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2065</wp:posOffset>
                      </wp:positionV>
                      <wp:extent cx="152400" cy="139700"/>
                      <wp:effectExtent l="0" t="0" r="19050" b="12700"/>
                      <wp:wrapNone/>
                      <wp:docPr id="983835248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18BBDCA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1" o:spid="_x0000_s1026" type="#_x0000_t120" style="position:absolute;margin-left:.3pt;margin-top:.95pt;width:12pt;height:1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5C5948C7" w14:textId="78E89F00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F28A96E" wp14:editId="2EE1F713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2065</wp:posOffset>
                      </wp:positionV>
                      <wp:extent cx="152400" cy="139700"/>
                      <wp:effectExtent l="0" t="0" r="19050" b="12700"/>
                      <wp:wrapNone/>
                      <wp:docPr id="1781700582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34EDCA" id="Flowchart: Connector 1" o:spid="_x0000_s1026" type="#_x0000_t120" style="position:absolute;margin-left:1.9pt;margin-top:.95pt;width:12pt;height:1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6849DE3F" w14:textId="498A4DFB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9DE7FE8" wp14:editId="7BC12160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8415</wp:posOffset>
                      </wp:positionV>
                      <wp:extent cx="152400" cy="139700"/>
                      <wp:effectExtent l="0" t="0" r="19050" b="12700"/>
                      <wp:wrapNone/>
                      <wp:docPr id="2053335737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C8E1C6" id="Flowchart: Connector 1" o:spid="_x0000_s1026" type="#_x0000_t120" style="position:absolute;margin-left:1.5pt;margin-top:1.45pt;width:12pt;height:1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33" w:type="dxa"/>
          </w:tcPr>
          <w:p w14:paraId="74DFFC90" w14:textId="5FCD51C8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2C7500D" wp14:editId="62759F4A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12065</wp:posOffset>
                      </wp:positionV>
                      <wp:extent cx="152400" cy="139700"/>
                      <wp:effectExtent l="0" t="0" r="19050" b="12700"/>
                      <wp:wrapNone/>
                      <wp:docPr id="270189930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D4C2E2" id="Flowchart: Connector 1" o:spid="_x0000_s1026" type="#_x0000_t120" style="position:absolute;margin-left:7.6pt;margin-top:.95pt;width:12pt;height:11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482" w:type="dxa"/>
          </w:tcPr>
          <w:p w14:paraId="4FE90CCF" w14:textId="1DA32B4A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7C083F6" wp14:editId="4B75F57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065</wp:posOffset>
                      </wp:positionV>
                      <wp:extent cx="152400" cy="139700"/>
                      <wp:effectExtent l="0" t="0" r="19050" b="12700"/>
                      <wp:wrapNone/>
                      <wp:docPr id="1748978458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0EF157" id="Flowchart: Connector 1" o:spid="_x0000_s1026" type="#_x0000_t120" style="position:absolute;margin-left:-.05pt;margin-top:.95pt;width:12pt;height:11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3A9D3BA3" w14:textId="326FF4A8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C09AB19" wp14:editId="3F6694E8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8415</wp:posOffset>
                      </wp:positionV>
                      <wp:extent cx="152400" cy="139700"/>
                      <wp:effectExtent l="0" t="0" r="19050" b="12700"/>
                      <wp:wrapNone/>
                      <wp:docPr id="1432821325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D1BD47" id="Flowchart: Connector 1" o:spid="_x0000_s1026" type="#_x0000_t120" style="position:absolute;margin-left:.05pt;margin-top:1.45pt;width:12pt;height:11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31972883" w14:textId="5D9A9E22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FB156FF" wp14:editId="7A444094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18415</wp:posOffset>
                      </wp:positionV>
                      <wp:extent cx="152400" cy="139700"/>
                      <wp:effectExtent l="0" t="0" r="19050" b="12700"/>
                      <wp:wrapNone/>
                      <wp:docPr id="1883485240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BA269F1" id="Flowchart: Connector 1" o:spid="_x0000_s1026" type="#_x0000_t120" style="position:absolute;margin-left:1.65pt;margin-top:1.45pt;width:12pt;height:11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0DFE8411" w14:textId="7D362011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07914A1" wp14:editId="526975AC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415</wp:posOffset>
                      </wp:positionV>
                      <wp:extent cx="152400" cy="139700"/>
                      <wp:effectExtent l="0" t="0" r="19050" b="12700"/>
                      <wp:wrapNone/>
                      <wp:docPr id="427323288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39A743" id="Flowchart: Connector 1" o:spid="_x0000_s1026" type="#_x0000_t120" style="position:absolute;margin-left:.75pt;margin-top:1.45pt;width:12pt;height:11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8361EF" w14:paraId="51BE7C5C" w14:textId="781D26E9" w:rsidTr="00127B1D">
        <w:tc>
          <w:tcPr>
            <w:tcW w:w="0" w:type="auto"/>
          </w:tcPr>
          <w:p w14:paraId="208798DA" w14:textId="7C1AFD43" w:rsidR="008361EF" w:rsidRPr="00191AB1" w:rsidRDefault="008361EF">
            <w:pPr>
              <w:rPr>
                <w:rFonts w:ascii="Arial" w:hAnsi="Arial" w:cs="Arial"/>
              </w:rPr>
            </w:pPr>
            <w:proofErr w:type="spellStart"/>
            <w:r w:rsidRPr="00191AB1">
              <w:rPr>
                <w:rFonts w:ascii="Arial" w:hAnsi="Arial" w:cs="Arial"/>
              </w:rPr>
              <w:t>Contag</w:t>
            </w:r>
            <w:proofErr w:type="spellEnd"/>
            <w:r w:rsidRPr="00191AB1">
              <w:rPr>
                <w:rFonts w:ascii="Arial" w:hAnsi="Arial" w:cs="Arial"/>
              </w:rPr>
              <w:t xml:space="preserve"> 2015</w:t>
            </w:r>
          </w:p>
        </w:tc>
        <w:tc>
          <w:tcPr>
            <w:tcW w:w="0" w:type="auto"/>
          </w:tcPr>
          <w:p w14:paraId="0CFFB46C" w14:textId="249B3485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13A9A8B" wp14:editId="4894F94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3335</wp:posOffset>
                      </wp:positionV>
                      <wp:extent cx="152400" cy="139700"/>
                      <wp:effectExtent l="0" t="0" r="19050" b="12700"/>
                      <wp:wrapNone/>
                      <wp:docPr id="2140998072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C339B2B" id="Flowchart: Connector 1" o:spid="_x0000_s1026" type="#_x0000_t120" style="position:absolute;margin-left:-.2pt;margin-top:1.05pt;width:12pt;height:11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48B942D0" w14:textId="57B1A96F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5BDE728" wp14:editId="0A75C7BE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9685</wp:posOffset>
                      </wp:positionV>
                      <wp:extent cx="152400" cy="139700"/>
                      <wp:effectExtent l="0" t="0" r="19050" b="12700"/>
                      <wp:wrapNone/>
                      <wp:docPr id="1123860183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2B22C5" id="Flowchart: Connector 1" o:spid="_x0000_s1026" type="#_x0000_t120" style="position:absolute;margin-left:1.4pt;margin-top:1.55pt;width:12pt;height:11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06450C85" w14:textId="74B8587A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F2747CA" wp14:editId="3835245B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9685</wp:posOffset>
                      </wp:positionV>
                      <wp:extent cx="152400" cy="139700"/>
                      <wp:effectExtent l="0" t="0" r="19050" b="12700"/>
                      <wp:wrapNone/>
                      <wp:docPr id="1124414256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543C21" id="Flowchart: Connector 1" o:spid="_x0000_s1026" type="#_x0000_t120" style="position:absolute;margin-left:1.5pt;margin-top:1.55pt;width:12pt;height:11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33" w:type="dxa"/>
          </w:tcPr>
          <w:p w14:paraId="21FDED76" w14:textId="2DE2C271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F4A41B0" wp14:editId="194D52B5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19685</wp:posOffset>
                      </wp:positionV>
                      <wp:extent cx="152400" cy="139700"/>
                      <wp:effectExtent l="0" t="0" r="19050" b="12700"/>
                      <wp:wrapNone/>
                      <wp:docPr id="1147241416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08DB03" id="Flowchart: Connector 1" o:spid="_x0000_s1026" type="#_x0000_t120" style="position:absolute;margin-left:7.6pt;margin-top:1.55pt;width:12pt;height:11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482" w:type="dxa"/>
          </w:tcPr>
          <w:p w14:paraId="258B829D" w14:textId="1D075628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D80F447" wp14:editId="03FC082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685</wp:posOffset>
                      </wp:positionV>
                      <wp:extent cx="152400" cy="139700"/>
                      <wp:effectExtent l="0" t="0" r="19050" b="12700"/>
                      <wp:wrapNone/>
                      <wp:docPr id="2091430078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4F6552" id="Flowchart: Connector 1" o:spid="_x0000_s1026" type="#_x0000_t120" style="position:absolute;margin-left:-.05pt;margin-top:1.55pt;width:12pt;height:11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741E8418" w14:textId="401F6478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F5E2B02" wp14:editId="5AAD855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9685</wp:posOffset>
                      </wp:positionV>
                      <wp:extent cx="152400" cy="139700"/>
                      <wp:effectExtent l="0" t="0" r="19050" b="12700"/>
                      <wp:wrapNone/>
                      <wp:docPr id="779606212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5A738A" id="Flowchart: Connector 1" o:spid="_x0000_s1026" type="#_x0000_t120" style="position:absolute;margin-left:.05pt;margin-top:1.55pt;width:12pt;height:11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266B5B44" w14:textId="6CF649A5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F743867" wp14:editId="7965D84A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13335</wp:posOffset>
                      </wp:positionV>
                      <wp:extent cx="152400" cy="139700"/>
                      <wp:effectExtent l="0" t="0" r="19050" b="12700"/>
                      <wp:wrapNone/>
                      <wp:docPr id="1733258289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CD3063A" id="Flowchart: Connector 1" o:spid="_x0000_s1026" type="#_x0000_t120" style="position:absolute;margin-left:1.65pt;margin-top:1.05pt;width:12pt;height:11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116AB554" w14:textId="6F64A662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3500347" wp14:editId="54D9443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3335</wp:posOffset>
                      </wp:positionV>
                      <wp:extent cx="152400" cy="139700"/>
                      <wp:effectExtent l="0" t="0" r="19050" b="12700"/>
                      <wp:wrapNone/>
                      <wp:docPr id="206039571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72FBBF" id="Flowchart: Connector 1" o:spid="_x0000_s1026" type="#_x0000_t120" style="position:absolute;margin-left:.75pt;margin-top:1.05pt;width:12pt;height:11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8361EF" w14:paraId="668CC872" w14:textId="7984A64E" w:rsidTr="00127B1D">
        <w:tc>
          <w:tcPr>
            <w:tcW w:w="0" w:type="auto"/>
          </w:tcPr>
          <w:p w14:paraId="42F38A71" w14:textId="16C7A8B7" w:rsidR="008361EF" w:rsidRPr="00191AB1" w:rsidRDefault="008361EF">
            <w:pPr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Simcox 2012</w:t>
            </w:r>
          </w:p>
        </w:tc>
        <w:tc>
          <w:tcPr>
            <w:tcW w:w="0" w:type="auto"/>
          </w:tcPr>
          <w:p w14:paraId="1412DE3B" w14:textId="4EC5E141" w:rsidR="008361EF" w:rsidRDefault="008361E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85F4A1D" wp14:editId="2F9508A8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5875</wp:posOffset>
                      </wp:positionV>
                      <wp:extent cx="152400" cy="139700"/>
                      <wp:effectExtent l="0" t="0" r="19050" b="12700"/>
                      <wp:wrapNone/>
                      <wp:docPr id="96327892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018D30" id="Flowchart: Connector 1" o:spid="_x0000_s1026" type="#_x0000_t120" style="position:absolute;margin-left:.3pt;margin-top:1.25pt;width:12pt;height:11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32E4345B" w14:textId="06EC4448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1044052" wp14:editId="2E5157BE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5875</wp:posOffset>
                      </wp:positionV>
                      <wp:extent cx="152400" cy="139700"/>
                      <wp:effectExtent l="0" t="0" r="19050" b="12700"/>
                      <wp:wrapNone/>
                      <wp:docPr id="403599511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5B9039" id="Flowchart: Connector 1" o:spid="_x0000_s1026" type="#_x0000_t120" style="position:absolute;margin-left:.9pt;margin-top:1.25pt;width:12pt;height:11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77B9665D" w14:textId="22B05CE8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2E8F630" wp14:editId="5B3DAC8E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5875</wp:posOffset>
                      </wp:positionV>
                      <wp:extent cx="152400" cy="139700"/>
                      <wp:effectExtent l="0" t="0" r="19050" b="12700"/>
                      <wp:wrapNone/>
                      <wp:docPr id="1477241546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78EF84" id="Flowchart: Connector 1" o:spid="_x0000_s1026" type="#_x0000_t120" style="position:absolute;margin-left:1.5pt;margin-top:1.25pt;width:12pt;height:11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33" w:type="dxa"/>
          </w:tcPr>
          <w:p w14:paraId="1E98FFCA" w14:textId="5B0A8673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DD4CDE2" wp14:editId="080A822D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9525</wp:posOffset>
                      </wp:positionV>
                      <wp:extent cx="152400" cy="139700"/>
                      <wp:effectExtent l="0" t="0" r="19050" b="12700"/>
                      <wp:wrapNone/>
                      <wp:docPr id="787308384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FD9D79" id="Flowchart: Connector 1" o:spid="_x0000_s1026" type="#_x0000_t120" style="position:absolute;margin-left:7.1pt;margin-top:.75pt;width:12pt;height:11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482" w:type="dxa"/>
          </w:tcPr>
          <w:p w14:paraId="6E99A18D" w14:textId="423BB6E6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7E45C71" wp14:editId="65D79CD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5875</wp:posOffset>
                      </wp:positionV>
                      <wp:extent cx="152400" cy="139700"/>
                      <wp:effectExtent l="0" t="0" r="19050" b="12700"/>
                      <wp:wrapNone/>
                      <wp:docPr id="1438108599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46AB1A" id="Flowchart: Connector 1" o:spid="_x0000_s1026" type="#_x0000_t120" style="position:absolute;margin-left:-.05pt;margin-top:1.25pt;width:12pt;height:11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16D78EC5" w14:textId="03FFF019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CAA9CB8" wp14:editId="25E73BB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152400" cy="139700"/>
                      <wp:effectExtent l="0" t="0" r="19050" b="12700"/>
                      <wp:wrapNone/>
                      <wp:docPr id="1381808063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E60167" id="Flowchart: Connector 1" o:spid="_x0000_s1026" type="#_x0000_t120" style="position:absolute;margin-left:-.45pt;margin-top:.75pt;width:12pt;height:11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1A350D16" w14:textId="109058C1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CA9ACF2" wp14:editId="74235AF6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9525</wp:posOffset>
                      </wp:positionV>
                      <wp:extent cx="152400" cy="139700"/>
                      <wp:effectExtent l="0" t="0" r="19050" b="12700"/>
                      <wp:wrapNone/>
                      <wp:docPr id="891111100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1196B7" id="Flowchart: Connector 1" o:spid="_x0000_s1026" type="#_x0000_t120" style="position:absolute;margin-left:1.15pt;margin-top:.75pt;width:12pt;height:11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70ECFC83" w14:textId="2B8B16BB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11F3C353" wp14:editId="5335FAB8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9525</wp:posOffset>
                      </wp:positionV>
                      <wp:extent cx="152400" cy="139700"/>
                      <wp:effectExtent l="0" t="0" r="19050" b="12700"/>
                      <wp:wrapNone/>
                      <wp:docPr id="712660491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D388C2" id="Flowchart: Connector 1" o:spid="_x0000_s1026" type="#_x0000_t120" style="position:absolute;margin-left:.75pt;margin-top:.75pt;width:12pt;height:11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8361EF" w14:paraId="2B2E4423" w14:textId="4EA0294C" w:rsidTr="00127B1D">
        <w:tc>
          <w:tcPr>
            <w:tcW w:w="0" w:type="auto"/>
          </w:tcPr>
          <w:p w14:paraId="41F2B60C" w14:textId="513C943A" w:rsidR="008361EF" w:rsidRPr="00191AB1" w:rsidRDefault="008361EF">
            <w:pPr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Song 2010</w:t>
            </w:r>
          </w:p>
        </w:tc>
        <w:tc>
          <w:tcPr>
            <w:tcW w:w="0" w:type="auto"/>
          </w:tcPr>
          <w:p w14:paraId="173ED523" w14:textId="5E6D000A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6A77832" wp14:editId="1340A90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2225</wp:posOffset>
                      </wp:positionV>
                      <wp:extent cx="152400" cy="139700"/>
                      <wp:effectExtent l="0" t="0" r="19050" b="12700"/>
                      <wp:wrapNone/>
                      <wp:docPr id="1171160469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04521D" id="Flowchart: Connector 1" o:spid="_x0000_s1026" type="#_x0000_t120" style="position:absolute;margin-left:-.2pt;margin-top:1.75pt;width:12pt;height:11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60834CF8" w14:textId="2FB45064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37CD05D" wp14:editId="6D6140E1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22225</wp:posOffset>
                      </wp:positionV>
                      <wp:extent cx="152400" cy="139700"/>
                      <wp:effectExtent l="0" t="0" r="19050" b="12700"/>
                      <wp:wrapNone/>
                      <wp:docPr id="617291979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1B53239" id="Flowchart: Connector 1" o:spid="_x0000_s1026" type="#_x0000_t120" style="position:absolute;margin-left:.9pt;margin-top:1.75pt;width:12pt;height:11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282CBB35" w14:textId="5BEBC84E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F705025" wp14:editId="11AC4142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5875</wp:posOffset>
                      </wp:positionV>
                      <wp:extent cx="152400" cy="139700"/>
                      <wp:effectExtent l="0" t="0" r="19050" b="12700"/>
                      <wp:wrapNone/>
                      <wp:docPr id="1002194298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4754EA" id="Flowchart: Connector 1" o:spid="_x0000_s1026" type="#_x0000_t120" style="position:absolute;margin-left:1.5pt;margin-top:1.25pt;width:12pt;height:11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33" w:type="dxa"/>
          </w:tcPr>
          <w:p w14:paraId="5716B66C" w14:textId="205A1E44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C47CD7A" wp14:editId="5B9F64C8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5875</wp:posOffset>
                      </wp:positionV>
                      <wp:extent cx="152400" cy="139700"/>
                      <wp:effectExtent l="0" t="0" r="19050" b="12700"/>
                      <wp:wrapNone/>
                      <wp:docPr id="1999260073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8CE971" id="Flowchart: Connector 1" o:spid="_x0000_s1026" type="#_x0000_t120" style="position:absolute;margin-left:7.1pt;margin-top:1.25pt;width:12pt;height:11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482" w:type="dxa"/>
          </w:tcPr>
          <w:p w14:paraId="1D6122BB" w14:textId="60E59063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1E103A0" wp14:editId="12A7B03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5875</wp:posOffset>
                      </wp:positionV>
                      <wp:extent cx="152400" cy="139700"/>
                      <wp:effectExtent l="0" t="0" r="19050" b="12700"/>
                      <wp:wrapNone/>
                      <wp:docPr id="403661789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E5D293" id="Flowchart: Connector 1" o:spid="_x0000_s1026" type="#_x0000_t120" style="position:absolute;margin-left:-.05pt;margin-top:1.25pt;width:12pt;height:11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327E1D14" w14:textId="652EDB65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1A39ABD" wp14:editId="3DAEEB4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2225</wp:posOffset>
                      </wp:positionV>
                      <wp:extent cx="152400" cy="139700"/>
                      <wp:effectExtent l="0" t="0" r="19050" b="12700"/>
                      <wp:wrapNone/>
                      <wp:docPr id="1883532405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3605948" id="Flowchart: Connector 1" o:spid="_x0000_s1026" type="#_x0000_t120" style="position:absolute;margin-left:-.45pt;margin-top:1.75pt;width:12pt;height:11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44168217" w14:textId="15D7B6F4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F927DFE" wp14:editId="4B7D3E59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15875</wp:posOffset>
                      </wp:positionV>
                      <wp:extent cx="152400" cy="139700"/>
                      <wp:effectExtent l="0" t="0" r="19050" b="12700"/>
                      <wp:wrapNone/>
                      <wp:docPr id="2145258367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4FF86C" id="Flowchart: Connector 1" o:spid="_x0000_s1026" type="#_x0000_t120" style="position:absolute;margin-left:1.15pt;margin-top:1.25pt;width:12pt;height:11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715D1E40" w14:textId="55F8608F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49D31FB" wp14:editId="55DAFBC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5875</wp:posOffset>
                      </wp:positionV>
                      <wp:extent cx="152400" cy="139700"/>
                      <wp:effectExtent l="0" t="0" r="19050" b="12700"/>
                      <wp:wrapNone/>
                      <wp:docPr id="961194424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3AA438" id="Flowchart: Connector 1" o:spid="_x0000_s1026" type="#_x0000_t120" style="position:absolute;margin-left:.75pt;margin-top:1.25pt;width:12pt;height:11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8361EF" w14:paraId="4A630E8B" w14:textId="77777777" w:rsidTr="00127B1D">
        <w:tc>
          <w:tcPr>
            <w:tcW w:w="0" w:type="auto"/>
            <w:tcBorders>
              <w:bottom w:val="single" w:sz="4" w:space="0" w:color="auto"/>
            </w:tcBorders>
          </w:tcPr>
          <w:p w14:paraId="1E762A4E" w14:textId="13689DA2" w:rsidR="008361EF" w:rsidRPr="00191AB1" w:rsidRDefault="008361EF">
            <w:pPr>
              <w:rPr>
                <w:rFonts w:ascii="Arial" w:hAnsi="Arial" w:cs="Arial"/>
              </w:rPr>
            </w:pPr>
            <w:r w:rsidRPr="00191AB1">
              <w:rPr>
                <w:rFonts w:ascii="Arial" w:hAnsi="Arial" w:cs="Arial"/>
              </w:rPr>
              <w:t>Tang 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41A9C9" w14:textId="0BEB11BB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5413D972" wp14:editId="3890EF9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7145</wp:posOffset>
                      </wp:positionV>
                      <wp:extent cx="152400" cy="139700"/>
                      <wp:effectExtent l="0" t="0" r="19050" b="12700"/>
                      <wp:wrapNone/>
                      <wp:docPr id="766868282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616776" id="Flowchart: Connector 1" o:spid="_x0000_s1026" type="#_x0000_t120" style="position:absolute;margin-left:-.2pt;margin-top:1.35pt;width:12pt;height:11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1B4762" w14:textId="7A51D0CD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FC4429B" wp14:editId="57229EF1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7145</wp:posOffset>
                      </wp:positionV>
                      <wp:extent cx="152400" cy="139700"/>
                      <wp:effectExtent l="0" t="0" r="19050" b="12700"/>
                      <wp:wrapNone/>
                      <wp:docPr id="459595374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DBEB907" id="Flowchart: Connector 1" o:spid="_x0000_s1026" type="#_x0000_t120" style="position:absolute;margin-left:.9pt;margin-top:1.35pt;width:12pt;height:11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8E3965" w14:textId="6433E412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35C16B52" wp14:editId="6AA2D3DA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3495</wp:posOffset>
                      </wp:positionV>
                      <wp:extent cx="152400" cy="139700"/>
                      <wp:effectExtent l="0" t="0" r="19050" b="12700"/>
                      <wp:wrapNone/>
                      <wp:docPr id="1116311991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89ACAD" id="Flowchart: Connector 1" o:spid="_x0000_s1026" type="#_x0000_t120" style="position:absolute;margin-left:1pt;margin-top:1.85pt;width:12pt;height:11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483C9369" w14:textId="3087BC9E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625BD76F" wp14:editId="1C4420CB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23495</wp:posOffset>
                      </wp:positionV>
                      <wp:extent cx="152400" cy="139700"/>
                      <wp:effectExtent l="0" t="0" r="19050" b="12700"/>
                      <wp:wrapNone/>
                      <wp:docPr id="491167584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CA816A" id="Flowchart: Connector 1" o:spid="_x0000_s1026" type="#_x0000_t120" style="position:absolute;margin-left:7.1pt;margin-top:1.85pt;width:12pt;height:11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14:paraId="56EFF411" w14:textId="4F23E5AB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F2EBD2B" wp14:editId="3F2E8B9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7145</wp:posOffset>
                      </wp:positionV>
                      <wp:extent cx="152400" cy="139700"/>
                      <wp:effectExtent l="0" t="0" r="19050" b="12700"/>
                      <wp:wrapNone/>
                      <wp:docPr id="1231794764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E8FCB8" id="Flowchart: Connector 1" o:spid="_x0000_s1026" type="#_x0000_t120" style="position:absolute;margin-left:-.05pt;margin-top:1.35pt;width:12pt;height:11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731C12" w14:textId="5457FA02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E1EF651" wp14:editId="55B6D1E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7145</wp:posOffset>
                      </wp:positionV>
                      <wp:extent cx="152400" cy="139700"/>
                      <wp:effectExtent l="0" t="0" r="19050" b="12700"/>
                      <wp:wrapNone/>
                      <wp:docPr id="1678882037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8938BA" id="Flowchart: Connector 1" o:spid="_x0000_s1026" type="#_x0000_t120" style="position:absolute;margin-left:-.45pt;margin-top:1.35pt;width:12pt;height:11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08CDF5" w14:textId="736B8E18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037349F" wp14:editId="60EE4240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17145</wp:posOffset>
                      </wp:positionV>
                      <wp:extent cx="152400" cy="139700"/>
                      <wp:effectExtent l="0" t="0" r="19050" b="12700"/>
                      <wp:wrapNone/>
                      <wp:docPr id="1161118061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CDA8FA" id="Flowchart: Connector 1" o:spid="_x0000_s1026" type="#_x0000_t120" style="position:absolute;margin-left:1.15pt;margin-top:1.35pt;width:12pt;height:11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20DAA" w14:textId="645257CB" w:rsidR="008361EF" w:rsidRDefault="003D5D1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5FEE455" wp14:editId="084491F6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7145</wp:posOffset>
                      </wp:positionV>
                      <wp:extent cx="152400" cy="139700"/>
                      <wp:effectExtent l="0" t="0" r="19050" b="12700"/>
                      <wp:wrapNone/>
                      <wp:docPr id="865389031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9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B1FAF9" id="Flowchart: Connector 1" o:spid="_x0000_s1026" type="#_x0000_t120" style="position:absolute;margin-left:.75pt;margin-top:1.35pt;width:12pt;height:11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" fillcolor="yellow" strokecolor="yellow" strokeweight="1pt">
                      <v:stroke joinstyle="miter"/>
                    </v:shape>
                  </w:pict>
                </mc:Fallback>
              </mc:AlternateContent>
            </w:r>
          </w:p>
        </w:tc>
      </w:tr>
    </w:tbl>
    <w:p w14:paraId="59A6C92A" w14:textId="3F2DC9D6" w:rsidR="00556925" w:rsidRDefault="00556925"/>
    <w:p w14:paraId="2A01156E" w14:textId="77777777" w:rsidR="00C83687" w:rsidRDefault="003D5D1A">
      <w:pPr>
        <w:rPr>
          <w:rFonts w:ascii="Arial" w:hAnsi="Arial" w:cs="Arial"/>
        </w:rPr>
      </w:pPr>
      <w:r w:rsidRPr="00191AB1">
        <w:rPr>
          <w:rFonts w:ascii="Arial" w:hAnsi="Arial" w:cs="Arial"/>
        </w:rPr>
        <w:t xml:space="preserve">Grading of bias assessment for each study, </w:t>
      </w:r>
    </w:p>
    <w:p w14:paraId="6D779A60" w14:textId="206A530E" w:rsidR="00C83687" w:rsidRDefault="003D5D1A">
      <w:pPr>
        <w:rPr>
          <w:rFonts w:ascii="Arial" w:hAnsi="Arial" w:cs="Arial"/>
        </w:rPr>
      </w:pPr>
      <w:r w:rsidRPr="00191AB1">
        <w:rPr>
          <w:rFonts w:ascii="Arial" w:hAnsi="Arial" w:cs="Arial"/>
        </w:rPr>
        <w:t xml:space="preserve">using the ROBINS-I tool. </w:t>
      </w:r>
    </w:p>
    <w:p w14:paraId="41280F84" w14:textId="77777777" w:rsidR="00C83687" w:rsidRDefault="003D5D1A">
      <w:pPr>
        <w:rPr>
          <w:rFonts w:ascii="Arial" w:hAnsi="Arial" w:cs="Arial"/>
        </w:rPr>
      </w:pPr>
      <w:r w:rsidRPr="00191AB1">
        <w:rPr>
          <w:rFonts w:ascii="Arial" w:hAnsi="Arial" w:cs="Arial"/>
        </w:rPr>
        <w:t xml:space="preserve">Categories: low </w:t>
      </w:r>
      <w:r w:rsidRPr="00191AB1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15764E5C" wp14:editId="0F68B02B">
                <wp:extent cx="152400" cy="139700"/>
                <wp:effectExtent l="0" t="0" r="19050" b="12700"/>
                <wp:docPr id="466105200" name="Flowchart: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39700"/>
                        </a:xfrm>
                        <a:prstGeom prst="flowChartConnector">
                          <a:avLst/>
                        </a:prstGeom>
                        <a:solidFill>
                          <a:srgbClr val="00B050"/>
                        </a:solidFill>
                        <a:ln w="12700" cap="flat" cmpd="sng" algn="ctr">
                          <a:solidFill>
                            <a:srgbClr val="00B05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7B90698" id="Flowchart: Connector 1" o:spid="_x0000_s1026" type="#_x0000_t120" style="width:12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" fillcolor="#00b050" strokecolor="#00b050" strokeweight="1pt">
                <v:stroke joinstyle="miter"/>
                <w10:anchorlock/>
              </v:shape>
            </w:pict>
          </mc:Fallback>
        </mc:AlternateContent>
      </w:r>
      <w:r w:rsidRPr="00191AB1">
        <w:rPr>
          <w:rFonts w:ascii="Arial" w:hAnsi="Arial" w:cs="Arial"/>
        </w:rPr>
        <w:t xml:space="preserve">, moderate </w:t>
      </w:r>
      <w:r w:rsidRPr="00191AB1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4AEEF71F" wp14:editId="2AAA0D3D">
                <wp:extent cx="152400" cy="139700"/>
                <wp:effectExtent l="0" t="0" r="19050" b="12700"/>
                <wp:docPr id="631751013" name="Flowchart: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39700"/>
                        </a:xfrm>
                        <a:prstGeom prst="flowChartConnector">
                          <a:avLst/>
                        </a:prstGeom>
                        <a:solidFill>
                          <a:srgbClr val="FFFF00"/>
                        </a:solidFill>
                        <a:ln w="12700" cap="flat" cmpd="sng" algn="ctr">
                          <a:solidFill>
                            <a:srgbClr val="FF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FE30FC" w14:textId="33E43E7A" w:rsidR="003D5D1A" w:rsidRPr="003D5D1A" w:rsidRDefault="003D5D1A" w:rsidP="003D5D1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, seriou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AEEF71F" id="Flowchart: Connector 1" o:spid="_x0000_s1026" type="#_x0000_t120" style="width:12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" fillcolor="yellow" strokecolor="yellow" strokeweight="1pt">
                <v:stroke joinstyle="miter"/>
                <v:textbox>
                  <w:txbxContent>
                    <w:p w14:paraId="58FE30FC" w14:textId="33E43E7A" w:rsidR="003D5D1A" w:rsidRPr="003D5D1A" w:rsidRDefault="003D5D1A" w:rsidP="003D5D1A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, serious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191AB1">
        <w:rPr>
          <w:rFonts w:ascii="Arial" w:hAnsi="Arial" w:cs="Arial"/>
        </w:rPr>
        <w:t xml:space="preserve">, serious </w:t>
      </w:r>
      <w:r w:rsidRPr="00191AB1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D82E0EB" wp14:editId="0461E6DB">
                <wp:extent cx="152400" cy="139700"/>
                <wp:effectExtent l="0" t="0" r="19050" b="12700"/>
                <wp:docPr id="1335556012" name="Flowchart: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39700"/>
                        </a:xfrm>
                        <a:prstGeom prst="flowChartConnector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CBC91CD" id="Flowchart: Connector 1" o:spid="_x0000_s1026" type="#_x0000_t120" style="width:12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" fillcolor="#ffc000" strokecolor="#ffc000" strokeweight="1pt">
                <v:stroke joinstyle="miter"/>
                <w10:anchorlock/>
              </v:shape>
            </w:pict>
          </mc:Fallback>
        </mc:AlternateContent>
      </w:r>
      <w:r w:rsidRPr="00191AB1">
        <w:rPr>
          <w:rFonts w:ascii="Arial" w:hAnsi="Arial" w:cs="Arial"/>
        </w:rPr>
        <w:t xml:space="preserve">, </w:t>
      </w:r>
    </w:p>
    <w:p w14:paraId="6B75CEEF" w14:textId="069FF288" w:rsidR="003D5D1A" w:rsidRDefault="003D5D1A">
      <w:pPr>
        <w:rPr>
          <w:rFonts w:ascii="Arial" w:hAnsi="Arial" w:cs="Arial"/>
        </w:rPr>
      </w:pPr>
      <w:r w:rsidRPr="00191AB1">
        <w:rPr>
          <w:rFonts w:ascii="Arial" w:hAnsi="Arial" w:cs="Arial"/>
        </w:rPr>
        <w:t xml:space="preserve">critical </w:t>
      </w:r>
      <w:r w:rsidRPr="00191AB1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3702596" wp14:editId="589FC009">
                <wp:extent cx="152400" cy="139700"/>
                <wp:effectExtent l="0" t="0" r="19050" b="12700"/>
                <wp:docPr id="11618230" name="Flowchart: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397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21D5AE9" id="Flowchart: Connector 1" o:spid="_x0000_s1026" type="#_x0000_t120" style="width:12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" fillcolor="red" strokecolor="red" strokeweight="1pt">
                <v:stroke joinstyle="miter"/>
                <w10:anchorlock/>
              </v:shape>
            </w:pict>
          </mc:Fallback>
        </mc:AlternateContent>
      </w:r>
      <w:r w:rsidRPr="00191AB1">
        <w:rPr>
          <w:rFonts w:ascii="Arial" w:hAnsi="Arial" w:cs="Arial"/>
        </w:rPr>
        <w:t xml:space="preserve">, no information </w:t>
      </w:r>
      <w:r w:rsidRPr="00191AB1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1ABF790A" wp14:editId="05AD83E6">
                <wp:extent cx="152400" cy="139700"/>
                <wp:effectExtent l="0" t="0" r="19050" b="12700"/>
                <wp:docPr id="1848536537" name="Flowchart: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39700"/>
                        </a:xfrm>
                        <a:prstGeom prst="flowChartConnector">
                          <a:avLst/>
                        </a:prstGeom>
                        <a:solidFill>
                          <a:schemeClr val="accent3"/>
                        </a:solidFill>
                        <a:ln w="12700" cap="flat" cmpd="sng" algn="ctr">
                          <a:solidFill>
                            <a:schemeClr val="accent3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2D51C42" id="Flowchart: Connector 1" o:spid="_x0000_s1026" type="#_x0000_t120" style="width:12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" fillcolor="#a5a5a5 [3206]" strokecolor="#a5a5a5 [3206]" strokeweight="1pt">
                <v:stroke joinstyle="miter"/>
                <w10:anchorlock/>
              </v:shape>
            </w:pict>
          </mc:Fallback>
        </mc:AlternateContent>
      </w:r>
    </w:p>
    <w:p w14:paraId="3B165A0C" w14:textId="77777777" w:rsidR="00C83687" w:rsidRDefault="00C83687">
      <w:pPr>
        <w:rPr>
          <w:rFonts w:ascii="Arial" w:hAnsi="Arial" w:cs="Arial"/>
        </w:rPr>
      </w:pPr>
    </w:p>
    <w:p w14:paraId="26431720" w14:textId="77777777" w:rsidR="00C83687" w:rsidRPr="00191AB1" w:rsidRDefault="00C83687">
      <w:pPr>
        <w:rPr>
          <w:rFonts w:ascii="Arial" w:hAnsi="Arial" w:cs="Arial"/>
        </w:rPr>
      </w:pPr>
    </w:p>
    <w:sectPr w:rsidR="00C83687" w:rsidRPr="00191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1EF"/>
    <w:rsid w:val="00127B1D"/>
    <w:rsid w:val="0015141A"/>
    <w:rsid w:val="00191AB1"/>
    <w:rsid w:val="002026A6"/>
    <w:rsid w:val="0022328D"/>
    <w:rsid w:val="00327572"/>
    <w:rsid w:val="003436FE"/>
    <w:rsid w:val="003D5D1A"/>
    <w:rsid w:val="004C31B5"/>
    <w:rsid w:val="00556925"/>
    <w:rsid w:val="005C0353"/>
    <w:rsid w:val="006B32E7"/>
    <w:rsid w:val="00807FF3"/>
    <w:rsid w:val="008361EF"/>
    <w:rsid w:val="00C83687"/>
    <w:rsid w:val="00CF0FE8"/>
    <w:rsid w:val="00D56E22"/>
    <w:rsid w:val="00E55104"/>
    <w:rsid w:val="00EE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A796A"/>
  <w15:chartTrackingRefBased/>
  <w15:docId w15:val="{52140ED7-6561-4291-A8EC-54E546691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1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1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1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1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1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1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1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1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1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1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1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1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1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1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1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1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1E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36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6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Emms</dc:creator>
  <cp:keywords/>
  <dc:description/>
  <cp:lastModifiedBy>Alexandra Emms</cp:lastModifiedBy>
  <cp:revision>8</cp:revision>
  <dcterms:created xsi:type="dcterms:W3CDTF">2025-04-14T16:26:00Z</dcterms:created>
  <dcterms:modified xsi:type="dcterms:W3CDTF">2025-07-09T10:18:00Z</dcterms:modified>
</cp:coreProperties>
</file>